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A16D25" w14:textId="77777777" w:rsidR="00455314" w:rsidRDefault="00455314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697"/>
        <w:gridCol w:w="4629"/>
        <w:gridCol w:w="7680"/>
      </w:tblGrid>
      <w:tr w:rsidR="00455314" w:rsidRPr="009B6A1C" w14:paraId="5680C9EB" w14:textId="77777777" w:rsidTr="00BA3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4E70D" w14:textId="77777777" w:rsidR="00455314" w:rsidRPr="009B6A1C" w:rsidRDefault="00455314" w:rsidP="00BA3284">
            <w:pPr>
              <w:rPr>
                <w:color w:val="000000"/>
                <w:szCs w:val="24"/>
              </w:rPr>
            </w:pPr>
            <w:r w:rsidRPr="009B6A1C">
              <w:rPr>
                <w:szCs w:val="24"/>
              </w:rPr>
              <w:t>Supplementary table 1</w:t>
            </w:r>
            <w:r w:rsidRPr="009B6A1C">
              <w:rPr>
                <w:rFonts w:ascii="Calibri" w:hAnsi="Calibri"/>
                <w:color w:val="000000"/>
                <w:sz w:val="22"/>
              </w:rPr>
              <w:t xml:space="preserve"> </w:t>
            </w:r>
            <w:r w:rsidRPr="00EE35FC">
              <w:rPr>
                <w:b w:val="0"/>
                <w:color w:val="000000"/>
                <w:szCs w:val="24"/>
              </w:rPr>
              <w:t xml:space="preserve">Codes used </w:t>
            </w:r>
            <w:r w:rsidR="005927A8">
              <w:rPr>
                <w:b w:val="0"/>
                <w:color w:val="000000"/>
                <w:szCs w:val="24"/>
              </w:rPr>
              <w:t xml:space="preserve">for </w:t>
            </w:r>
            <w:r w:rsidRPr="00EE35FC">
              <w:rPr>
                <w:b w:val="0"/>
                <w:color w:val="000000"/>
                <w:szCs w:val="24"/>
              </w:rPr>
              <w:t>cohort selection and/or statistical analyses.</w:t>
            </w:r>
          </w:p>
        </w:tc>
      </w:tr>
      <w:tr w:rsidR="00455314" w:rsidRPr="009B6A1C" w14:paraId="1B3338AB" w14:textId="77777777" w:rsidTr="00BA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25CF214D" w14:textId="77777777" w:rsidR="00455314" w:rsidRPr="009B6A1C" w:rsidRDefault="00455314" w:rsidP="00BA3284">
            <w:pPr>
              <w:spacing w:after="240" w:line="240" w:lineRule="auto"/>
              <w:rPr>
                <w:szCs w:val="24"/>
              </w:rPr>
            </w:pPr>
            <w:r w:rsidRPr="009B6A1C">
              <w:rPr>
                <w:szCs w:val="24"/>
              </w:rPr>
              <w:t>Coding system</w:t>
            </w:r>
          </w:p>
        </w:tc>
        <w:tc>
          <w:tcPr>
            <w:tcW w:w="4629" w:type="dxa"/>
            <w:tcBorders>
              <w:top w:val="single" w:sz="4" w:space="0" w:color="auto"/>
            </w:tcBorders>
          </w:tcPr>
          <w:p w14:paraId="163D5427" w14:textId="77777777" w:rsidR="00455314" w:rsidRPr="009B6A1C" w:rsidRDefault="00455314" w:rsidP="00BA3284">
            <w:pPr>
              <w:spacing w:after="2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Cs w:val="24"/>
              </w:rPr>
            </w:pPr>
            <w:r w:rsidRPr="009B6A1C">
              <w:rPr>
                <w:b/>
                <w:bCs/>
                <w:color w:val="000000"/>
                <w:szCs w:val="24"/>
              </w:rPr>
              <w:t>Variable explanation and start of variable registration</w:t>
            </w:r>
          </w:p>
        </w:tc>
        <w:tc>
          <w:tcPr>
            <w:tcW w:w="7680" w:type="dxa"/>
            <w:tcBorders>
              <w:top w:val="single" w:sz="4" w:space="0" w:color="auto"/>
            </w:tcBorders>
          </w:tcPr>
          <w:p w14:paraId="49D21317" w14:textId="77777777" w:rsidR="00455314" w:rsidRPr="009B6A1C" w:rsidRDefault="00455314" w:rsidP="00BA3284">
            <w:pPr>
              <w:spacing w:after="2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Cs w:val="24"/>
              </w:rPr>
            </w:pPr>
            <w:r w:rsidRPr="009B6A1C">
              <w:rPr>
                <w:b/>
                <w:bCs/>
                <w:color w:val="000000"/>
                <w:szCs w:val="24"/>
              </w:rPr>
              <w:t>Codes used</w:t>
            </w:r>
          </w:p>
        </w:tc>
      </w:tr>
      <w:tr w:rsidR="00455314" w:rsidRPr="009B6A1C" w14:paraId="77507367" w14:textId="77777777" w:rsidTr="00BA3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11AD66" w14:textId="77777777" w:rsidR="00455314" w:rsidRPr="009B6A1C" w:rsidRDefault="00455314" w:rsidP="00BA3284">
            <w:pPr>
              <w:spacing w:line="240" w:lineRule="auto"/>
              <w:rPr>
                <w:szCs w:val="24"/>
              </w:rPr>
            </w:pPr>
            <w:r w:rsidRPr="009B6A1C">
              <w:rPr>
                <w:szCs w:val="24"/>
              </w:rPr>
              <w:t>ICD7</w:t>
            </w:r>
          </w:p>
        </w:tc>
        <w:tc>
          <w:tcPr>
            <w:tcW w:w="4629" w:type="dxa"/>
          </w:tcPr>
          <w:p w14:paraId="1C35DB27" w14:textId="77777777" w:rsidR="00455314" w:rsidRPr="009B6A1C" w:rsidRDefault="00455314" w:rsidP="00BA32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 w:rsidRPr="009B6A1C">
              <w:rPr>
                <w:bCs/>
                <w:color w:val="000000"/>
                <w:szCs w:val="24"/>
              </w:rPr>
              <w:t>Localization of the tumor according to ICD7, 1958-</w:t>
            </w:r>
          </w:p>
        </w:tc>
        <w:tc>
          <w:tcPr>
            <w:tcW w:w="7680" w:type="dxa"/>
          </w:tcPr>
          <w:p w14:paraId="59252A61" w14:textId="6D4B4AF8" w:rsidR="00704BA0" w:rsidRDefault="00704BA0" w:rsidP="00704BA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C</w:t>
            </w:r>
            <w:r w:rsidRPr="009B6A1C">
              <w:rPr>
                <w:bCs/>
                <w:color w:val="000000"/>
                <w:szCs w:val="24"/>
              </w:rPr>
              <w:t>ancer</w:t>
            </w:r>
            <w:r>
              <w:rPr>
                <w:bCs/>
                <w:color w:val="000000"/>
                <w:szCs w:val="24"/>
              </w:rPr>
              <w:t xml:space="preserve"> in the esophagus: 150</w:t>
            </w:r>
            <w:r w:rsidR="008E6C5B">
              <w:rPr>
                <w:bCs/>
                <w:color w:val="000000"/>
                <w:szCs w:val="24"/>
              </w:rPr>
              <w:t>X</w:t>
            </w:r>
          </w:p>
          <w:p w14:paraId="01D7A275" w14:textId="77777777" w:rsidR="00704BA0" w:rsidRPr="009B6A1C" w:rsidRDefault="00704BA0" w:rsidP="00704BA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Cancer in the gastroesophageal junction: 1511</w:t>
            </w:r>
          </w:p>
          <w:p w14:paraId="48802677" w14:textId="5371B40F" w:rsidR="00455314" w:rsidRPr="009B6A1C" w:rsidRDefault="00704BA0" w:rsidP="00C93E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Stomach cancer</w:t>
            </w:r>
            <w:r w:rsidRPr="009B6A1C">
              <w:rPr>
                <w:bCs/>
                <w:color w:val="000000"/>
                <w:szCs w:val="24"/>
              </w:rPr>
              <w:t xml:space="preserve">: </w:t>
            </w:r>
            <w:r w:rsidR="008E6C5B">
              <w:rPr>
                <w:bCs/>
                <w:color w:val="000000"/>
                <w:szCs w:val="24"/>
              </w:rPr>
              <w:t>151X</w:t>
            </w:r>
            <w:ins w:id="0" w:author="Isabella Ekheden" w:date="2020-03-24T16:07:00Z">
              <w:r w:rsidR="00881741">
                <w:rPr>
                  <w:bCs/>
                  <w:color w:val="000000"/>
                  <w:szCs w:val="24"/>
                </w:rPr>
                <w:t xml:space="preserve"> (not 1511)</w:t>
              </w:r>
            </w:ins>
            <w:bookmarkStart w:id="1" w:name="_GoBack"/>
            <w:bookmarkEnd w:id="1"/>
          </w:p>
        </w:tc>
      </w:tr>
      <w:tr w:rsidR="00455314" w:rsidRPr="009B6A1C" w14:paraId="57D5475B" w14:textId="77777777" w:rsidTr="00BA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6834E5" w14:textId="77777777" w:rsidR="00455314" w:rsidRPr="009B6A1C" w:rsidRDefault="00455314" w:rsidP="00BA3284">
            <w:pPr>
              <w:spacing w:line="240" w:lineRule="auto"/>
              <w:rPr>
                <w:szCs w:val="24"/>
              </w:rPr>
            </w:pPr>
            <w:r w:rsidRPr="009B6A1C">
              <w:rPr>
                <w:szCs w:val="24"/>
              </w:rPr>
              <w:t>ICD-O/2-10</w:t>
            </w:r>
          </w:p>
        </w:tc>
        <w:tc>
          <w:tcPr>
            <w:tcW w:w="4629" w:type="dxa"/>
          </w:tcPr>
          <w:p w14:paraId="0CC22669" w14:textId="77777777" w:rsidR="00455314" w:rsidRPr="009B6A1C" w:rsidRDefault="00455314" w:rsidP="00BA32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 w:rsidRPr="009B6A1C">
              <w:rPr>
                <w:bCs/>
                <w:color w:val="000000"/>
                <w:szCs w:val="24"/>
              </w:rPr>
              <w:t>Localization of the tumor according to ICD-O/2 (with certain elements of ICD-10-SE), 1993-</w:t>
            </w:r>
          </w:p>
        </w:tc>
        <w:tc>
          <w:tcPr>
            <w:tcW w:w="7680" w:type="dxa"/>
          </w:tcPr>
          <w:p w14:paraId="0F484F3B" w14:textId="77777777" w:rsidR="00455314" w:rsidRDefault="007B1CE4" w:rsidP="00BA32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C</w:t>
            </w:r>
            <w:r w:rsidR="00455314" w:rsidRPr="009B6A1C">
              <w:rPr>
                <w:bCs/>
                <w:color w:val="000000"/>
                <w:szCs w:val="24"/>
              </w:rPr>
              <w:t>ancer</w:t>
            </w:r>
            <w:r>
              <w:rPr>
                <w:bCs/>
                <w:color w:val="000000"/>
                <w:szCs w:val="24"/>
              </w:rPr>
              <w:t xml:space="preserve"> in the esophagus</w:t>
            </w:r>
            <w:r w:rsidR="008E6C5B">
              <w:rPr>
                <w:bCs/>
                <w:color w:val="000000"/>
                <w:szCs w:val="24"/>
              </w:rPr>
              <w:t>: C15.X</w:t>
            </w:r>
          </w:p>
          <w:p w14:paraId="6414500A" w14:textId="77777777" w:rsidR="007B1CE4" w:rsidRPr="009B6A1C" w:rsidRDefault="007B1CE4" w:rsidP="00BA32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 xml:space="preserve">Cancer in the gastroesophageal junction: </w:t>
            </w:r>
            <w:r w:rsidR="00704BA0">
              <w:rPr>
                <w:bCs/>
                <w:color w:val="000000"/>
                <w:szCs w:val="24"/>
              </w:rPr>
              <w:t>C16.0</w:t>
            </w:r>
          </w:p>
          <w:p w14:paraId="7A4F8604" w14:textId="77777777" w:rsidR="00455314" w:rsidRPr="009B6A1C" w:rsidRDefault="007B1CE4" w:rsidP="00BA32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Stomach cancer</w:t>
            </w:r>
            <w:r w:rsidR="00455314" w:rsidRPr="009B6A1C">
              <w:rPr>
                <w:bCs/>
                <w:color w:val="000000"/>
                <w:szCs w:val="24"/>
              </w:rPr>
              <w:t>: C16.1-C16.9</w:t>
            </w:r>
          </w:p>
        </w:tc>
      </w:tr>
      <w:tr w:rsidR="00455314" w:rsidRPr="009B6A1C" w14:paraId="17115995" w14:textId="77777777" w:rsidTr="00BA3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1F4A4C" w14:textId="77777777" w:rsidR="00455314" w:rsidRPr="009B6A1C" w:rsidRDefault="00455314" w:rsidP="00BA3284">
            <w:pPr>
              <w:spacing w:line="240" w:lineRule="auto"/>
              <w:rPr>
                <w:szCs w:val="24"/>
              </w:rPr>
            </w:pPr>
            <w:r w:rsidRPr="009B6A1C">
              <w:rPr>
                <w:szCs w:val="24"/>
              </w:rPr>
              <w:t>ICD-10-SE</w:t>
            </w:r>
          </w:p>
        </w:tc>
        <w:tc>
          <w:tcPr>
            <w:tcW w:w="4629" w:type="dxa"/>
          </w:tcPr>
          <w:p w14:paraId="47721017" w14:textId="77777777" w:rsidR="00455314" w:rsidRPr="009B6A1C" w:rsidRDefault="00455314" w:rsidP="00BA32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 w:rsidRPr="009B6A1C">
              <w:rPr>
                <w:bCs/>
                <w:color w:val="000000"/>
                <w:szCs w:val="24"/>
              </w:rPr>
              <w:t xml:space="preserve">Main- and </w:t>
            </w:r>
            <w:proofErr w:type="spellStart"/>
            <w:r w:rsidRPr="009B6A1C">
              <w:rPr>
                <w:bCs/>
                <w:color w:val="000000"/>
                <w:szCs w:val="24"/>
              </w:rPr>
              <w:t>bidiagnoses</w:t>
            </w:r>
            <w:proofErr w:type="spellEnd"/>
            <w:r w:rsidRPr="009B6A1C">
              <w:rPr>
                <w:bCs/>
                <w:color w:val="000000"/>
                <w:szCs w:val="24"/>
              </w:rPr>
              <w:t xml:space="preserve"> in inpatient- or outpatient care, 2001-</w:t>
            </w:r>
          </w:p>
        </w:tc>
        <w:tc>
          <w:tcPr>
            <w:tcW w:w="7680" w:type="dxa"/>
          </w:tcPr>
          <w:p w14:paraId="7DE00AF5" w14:textId="77777777" w:rsidR="00455314" w:rsidRPr="009B6A1C" w:rsidRDefault="00455314" w:rsidP="00BA32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 w:rsidRPr="009B6A1C">
              <w:rPr>
                <w:bCs/>
                <w:color w:val="000000"/>
                <w:szCs w:val="24"/>
              </w:rPr>
              <w:t>https://www.socialstyrelsen.se/Lists/Artikelkatalog/Attachments/20021/2015-12-39.pdf</w:t>
            </w:r>
          </w:p>
        </w:tc>
      </w:tr>
      <w:tr w:rsidR="00455314" w:rsidRPr="009B6A1C" w14:paraId="76F3D3FD" w14:textId="77777777" w:rsidTr="00BA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A67748" w14:textId="77777777" w:rsidR="00455314" w:rsidRPr="009B6A1C" w:rsidRDefault="00455314" w:rsidP="00BA3284">
            <w:pPr>
              <w:spacing w:line="240" w:lineRule="auto"/>
              <w:rPr>
                <w:szCs w:val="24"/>
              </w:rPr>
            </w:pPr>
            <w:r w:rsidRPr="009B6A1C">
              <w:rPr>
                <w:szCs w:val="24"/>
              </w:rPr>
              <w:t>ULORSAK</w:t>
            </w:r>
          </w:p>
        </w:tc>
        <w:tc>
          <w:tcPr>
            <w:tcW w:w="4629" w:type="dxa"/>
          </w:tcPr>
          <w:p w14:paraId="003AC9F2" w14:textId="56390748" w:rsidR="00455314" w:rsidRPr="009B6A1C" w:rsidRDefault="00455314" w:rsidP="00C93E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 w:rsidRPr="009B6A1C">
              <w:rPr>
                <w:bCs/>
                <w:color w:val="000000"/>
                <w:szCs w:val="24"/>
              </w:rPr>
              <w:t>The underlying illness that lead</w:t>
            </w:r>
            <w:r w:rsidR="00C93E50">
              <w:rPr>
                <w:bCs/>
                <w:color w:val="000000"/>
                <w:szCs w:val="24"/>
              </w:rPr>
              <w:t>s</w:t>
            </w:r>
            <w:r w:rsidRPr="009B6A1C">
              <w:rPr>
                <w:bCs/>
                <w:color w:val="000000"/>
                <w:szCs w:val="24"/>
              </w:rPr>
              <w:t xml:space="preserve"> to the chain of events that ultimately lead to death, </w:t>
            </w:r>
            <w:r w:rsidR="00C93E50">
              <w:rPr>
                <w:bCs/>
                <w:color w:val="000000"/>
                <w:szCs w:val="24"/>
              </w:rPr>
              <w:t>1997- (ICD10)</w:t>
            </w:r>
          </w:p>
        </w:tc>
        <w:tc>
          <w:tcPr>
            <w:tcW w:w="7680" w:type="dxa"/>
          </w:tcPr>
          <w:p w14:paraId="6A61F2A6" w14:textId="2D84AEF7" w:rsidR="00455314" w:rsidRPr="009B6A1C" w:rsidRDefault="000B5F5E" w:rsidP="00BA32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Esophageal</w:t>
            </w:r>
            <w:r w:rsidR="00DA49D5">
              <w:rPr>
                <w:bCs/>
                <w:color w:val="000000"/>
                <w:szCs w:val="24"/>
              </w:rPr>
              <w:t xml:space="preserve"> and junction</w:t>
            </w:r>
            <w:r>
              <w:rPr>
                <w:bCs/>
                <w:color w:val="000000"/>
                <w:szCs w:val="24"/>
              </w:rPr>
              <w:t xml:space="preserve"> cancer: C15.X</w:t>
            </w:r>
            <w:r w:rsidR="00455314" w:rsidRPr="009B6A1C">
              <w:rPr>
                <w:bCs/>
                <w:color w:val="000000"/>
                <w:szCs w:val="24"/>
              </w:rPr>
              <w:t xml:space="preserve">-C16.0, </w:t>
            </w:r>
          </w:p>
          <w:p w14:paraId="4AA6AAD0" w14:textId="77777777" w:rsidR="00455314" w:rsidRPr="009B6A1C" w:rsidRDefault="00455314" w:rsidP="00BA32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 w:rsidRPr="009B6A1C">
              <w:rPr>
                <w:bCs/>
                <w:color w:val="000000"/>
                <w:szCs w:val="24"/>
              </w:rPr>
              <w:t>Gastric cancer: C16.1-C16.9</w:t>
            </w:r>
          </w:p>
        </w:tc>
      </w:tr>
      <w:tr w:rsidR="00455314" w:rsidRPr="009B6A1C" w14:paraId="3FA43458" w14:textId="77777777" w:rsidTr="00BA3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18765E" w14:textId="77777777" w:rsidR="00455314" w:rsidRPr="009B6A1C" w:rsidRDefault="00455314" w:rsidP="00BA3284">
            <w:pPr>
              <w:spacing w:line="240" w:lineRule="auto"/>
              <w:rPr>
                <w:szCs w:val="24"/>
              </w:rPr>
            </w:pPr>
            <w:r w:rsidRPr="009B6A1C">
              <w:rPr>
                <w:szCs w:val="24"/>
              </w:rPr>
              <w:t>SNOMEDO10</w:t>
            </w:r>
          </w:p>
        </w:tc>
        <w:tc>
          <w:tcPr>
            <w:tcW w:w="4629" w:type="dxa"/>
          </w:tcPr>
          <w:p w14:paraId="5C81A586" w14:textId="77777777" w:rsidR="00455314" w:rsidRPr="009B6A1C" w:rsidRDefault="00455314" w:rsidP="00BA32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 w:rsidRPr="009B6A1C">
              <w:rPr>
                <w:bCs/>
                <w:color w:val="000000"/>
                <w:szCs w:val="24"/>
              </w:rPr>
              <w:t>Morphology of the tumor according to ICD-O/2, 1993-</w:t>
            </w:r>
          </w:p>
        </w:tc>
        <w:tc>
          <w:tcPr>
            <w:tcW w:w="7680" w:type="dxa"/>
          </w:tcPr>
          <w:p w14:paraId="74B7FA6B" w14:textId="77777777" w:rsidR="00455314" w:rsidRPr="009B6A1C" w:rsidRDefault="00455314" w:rsidP="00BA32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 w:rsidRPr="009B6A1C">
              <w:rPr>
                <w:bCs/>
                <w:color w:val="000000"/>
                <w:szCs w:val="24"/>
              </w:rPr>
              <w:t>Squamous cell carcinoma: 80702, 80703</w:t>
            </w:r>
          </w:p>
          <w:p w14:paraId="510ECB90" w14:textId="77777777" w:rsidR="00455314" w:rsidRPr="009B6A1C" w:rsidRDefault="00455314" w:rsidP="00BA32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 w:rsidRPr="009B6A1C">
              <w:rPr>
                <w:bCs/>
                <w:color w:val="000000"/>
                <w:szCs w:val="24"/>
              </w:rPr>
              <w:t>Adenocarcinoma: 81402, 81403</w:t>
            </w:r>
          </w:p>
        </w:tc>
      </w:tr>
      <w:tr w:rsidR="00455314" w:rsidRPr="009B6A1C" w14:paraId="0AF06DD8" w14:textId="77777777" w:rsidTr="00BA3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78F66D" w14:textId="77777777" w:rsidR="00455314" w:rsidRPr="009B6A1C" w:rsidRDefault="00455314" w:rsidP="00BA3284">
            <w:pPr>
              <w:spacing w:line="240" w:lineRule="auto"/>
              <w:rPr>
                <w:szCs w:val="24"/>
              </w:rPr>
            </w:pPr>
            <w:r w:rsidRPr="009B6A1C">
              <w:rPr>
                <w:szCs w:val="24"/>
              </w:rPr>
              <w:t>ATC</w:t>
            </w:r>
          </w:p>
        </w:tc>
        <w:tc>
          <w:tcPr>
            <w:tcW w:w="4629" w:type="dxa"/>
          </w:tcPr>
          <w:p w14:paraId="509280FF" w14:textId="77777777" w:rsidR="00455314" w:rsidRPr="009B6A1C" w:rsidRDefault="00455314" w:rsidP="00BA32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 w:rsidRPr="009B6A1C">
              <w:rPr>
                <w:bCs/>
                <w:color w:val="000000"/>
                <w:szCs w:val="24"/>
              </w:rPr>
              <w:t>ATC-code according to WHO, 2005-07-01-</w:t>
            </w:r>
          </w:p>
        </w:tc>
        <w:tc>
          <w:tcPr>
            <w:tcW w:w="7680" w:type="dxa"/>
          </w:tcPr>
          <w:p w14:paraId="1F6BA8D4" w14:textId="78414E24" w:rsidR="00455314" w:rsidRPr="009B6A1C" w:rsidRDefault="00455314" w:rsidP="00BA32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 w:rsidRPr="009B6A1C">
              <w:rPr>
                <w:bCs/>
                <w:color w:val="000000"/>
                <w:szCs w:val="24"/>
              </w:rPr>
              <w:t>A02B (Drugs for peptic ulcer and gastro-esophageal reflux disease (</w:t>
            </w:r>
            <w:r w:rsidR="00C93E50">
              <w:rPr>
                <w:bCs/>
                <w:color w:val="000000"/>
                <w:szCs w:val="24"/>
              </w:rPr>
              <w:t>GERD</w:t>
            </w:r>
            <w:r w:rsidRPr="009B6A1C">
              <w:rPr>
                <w:bCs/>
                <w:color w:val="000000"/>
                <w:szCs w:val="24"/>
              </w:rPr>
              <w:t>))</w:t>
            </w:r>
          </w:p>
          <w:p w14:paraId="00389FF7" w14:textId="77777777" w:rsidR="00455314" w:rsidRPr="009B6A1C" w:rsidRDefault="00455314" w:rsidP="00BA32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 w:rsidRPr="009B6A1C">
              <w:rPr>
                <w:bCs/>
                <w:color w:val="000000"/>
                <w:szCs w:val="24"/>
              </w:rPr>
              <w:t xml:space="preserve">L01 (Antineoplastic agents), </w:t>
            </w:r>
          </w:p>
          <w:p w14:paraId="175D7D22" w14:textId="77777777" w:rsidR="00455314" w:rsidRPr="009B6A1C" w:rsidRDefault="00455314" w:rsidP="00BA32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 w:rsidRPr="009B6A1C">
              <w:rPr>
                <w:bCs/>
                <w:color w:val="000000"/>
                <w:szCs w:val="24"/>
              </w:rPr>
              <w:t>L02 (Endocrine therapy),</w:t>
            </w:r>
          </w:p>
          <w:p w14:paraId="78962FE1" w14:textId="77777777" w:rsidR="00455314" w:rsidRPr="009B6A1C" w:rsidRDefault="00455314" w:rsidP="00BA32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 w:rsidRPr="009B6A1C">
              <w:rPr>
                <w:bCs/>
                <w:color w:val="000000"/>
                <w:szCs w:val="24"/>
              </w:rPr>
              <w:t>M01A (</w:t>
            </w:r>
            <w:proofErr w:type="spellStart"/>
            <w:r w:rsidRPr="009B6A1C">
              <w:rPr>
                <w:bCs/>
                <w:color w:val="000000"/>
                <w:szCs w:val="24"/>
              </w:rPr>
              <w:t>Antiinflammatory</w:t>
            </w:r>
            <w:proofErr w:type="spellEnd"/>
            <w:r w:rsidRPr="009B6A1C">
              <w:rPr>
                <w:bCs/>
                <w:color w:val="000000"/>
                <w:szCs w:val="24"/>
              </w:rPr>
              <w:t xml:space="preserve"> and </w:t>
            </w:r>
            <w:proofErr w:type="spellStart"/>
            <w:r w:rsidRPr="009B6A1C">
              <w:rPr>
                <w:bCs/>
                <w:color w:val="000000"/>
                <w:szCs w:val="24"/>
              </w:rPr>
              <w:t>antirheumatic</w:t>
            </w:r>
            <w:proofErr w:type="spellEnd"/>
            <w:r w:rsidRPr="009B6A1C">
              <w:rPr>
                <w:bCs/>
                <w:color w:val="000000"/>
                <w:szCs w:val="24"/>
              </w:rPr>
              <w:t xml:space="preserve"> products, non-steroids),</w:t>
            </w:r>
          </w:p>
          <w:p w14:paraId="34B7D197" w14:textId="77777777" w:rsidR="00455314" w:rsidRPr="009B6A1C" w:rsidRDefault="00455314" w:rsidP="00BA32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Cs w:val="24"/>
              </w:rPr>
            </w:pPr>
            <w:r w:rsidRPr="009B6A1C">
              <w:rPr>
                <w:bCs/>
                <w:color w:val="000000"/>
                <w:szCs w:val="24"/>
              </w:rPr>
              <w:t>N02BA01, B01AC06 (Acetylsalicylic acid)</w:t>
            </w:r>
          </w:p>
        </w:tc>
      </w:tr>
    </w:tbl>
    <w:p w14:paraId="44B29EBB" w14:textId="77777777" w:rsidR="00455314" w:rsidRPr="009B6A1C" w:rsidRDefault="00455314" w:rsidP="00455314"/>
    <w:sectPr w:rsidR="00455314" w:rsidRPr="009B6A1C" w:rsidSect="00373625">
      <w:headerReference w:type="default" r:id="rId6"/>
      <w:pgSz w:w="16840" w:h="11907" w:orient="landscape"/>
      <w:pgMar w:top="1417" w:right="1417" w:bottom="1417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EBB6D0" w14:textId="77777777" w:rsidR="00DE0CE4" w:rsidRDefault="00DE0CE4" w:rsidP="00A65C82">
      <w:pPr>
        <w:spacing w:line="240" w:lineRule="auto"/>
      </w:pPr>
      <w:r>
        <w:separator/>
      </w:r>
    </w:p>
  </w:endnote>
  <w:endnote w:type="continuationSeparator" w:id="0">
    <w:p w14:paraId="358480E3" w14:textId="77777777" w:rsidR="00DE0CE4" w:rsidRDefault="00DE0CE4" w:rsidP="00A65C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FE5C9B" w14:textId="77777777" w:rsidR="00DE0CE4" w:rsidRDefault="00DE0CE4" w:rsidP="00A65C82">
      <w:pPr>
        <w:spacing w:line="240" w:lineRule="auto"/>
      </w:pPr>
      <w:r>
        <w:separator/>
      </w:r>
    </w:p>
  </w:footnote>
  <w:footnote w:type="continuationSeparator" w:id="0">
    <w:p w14:paraId="0FD1259F" w14:textId="77777777" w:rsidR="00DE0CE4" w:rsidRDefault="00DE0CE4" w:rsidP="00A65C8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FC2004" w14:textId="77777777" w:rsidR="00A65C82" w:rsidRDefault="00A65C82">
    <w:pPr>
      <w:pStyle w:val="Header"/>
    </w:pPr>
    <w:r>
      <w:t>Chemotherapy for gastroesophageal cancer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sabella Ekheden">
    <w15:presenceInfo w15:providerId="None" w15:userId="Isabella Ekhed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314"/>
    <w:rsid w:val="000B5F5E"/>
    <w:rsid w:val="002A00BF"/>
    <w:rsid w:val="00455314"/>
    <w:rsid w:val="00475E15"/>
    <w:rsid w:val="00476FE1"/>
    <w:rsid w:val="005927A8"/>
    <w:rsid w:val="00704BA0"/>
    <w:rsid w:val="00756CA0"/>
    <w:rsid w:val="007B1CE4"/>
    <w:rsid w:val="00881741"/>
    <w:rsid w:val="008E6C5B"/>
    <w:rsid w:val="009175AD"/>
    <w:rsid w:val="009F7D79"/>
    <w:rsid w:val="00A11DB3"/>
    <w:rsid w:val="00A30365"/>
    <w:rsid w:val="00A65C82"/>
    <w:rsid w:val="00BB4E44"/>
    <w:rsid w:val="00C81A66"/>
    <w:rsid w:val="00C93E50"/>
    <w:rsid w:val="00DA49D5"/>
    <w:rsid w:val="00DE0CE4"/>
    <w:rsid w:val="00ED347B"/>
    <w:rsid w:val="00EE35FC"/>
    <w:rsid w:val="00F5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5A0A4"/>
  <w15:chartTrackingRefBased/>
  <w15:docId w15:val="{3D61CECB-8F7B-46FB-99C0-D04B8A8C7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314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55314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65C82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C82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A65C82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C82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E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E50"/>
    <w:rPr>
      <w:rFonts w:ascii="Segoe UI" w:eastAsia="Times New Roman" w:hAnsi="Segoe UI" w:cs="Segoe UI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93E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E5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E50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E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E50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Ekheden</dc:creator>
  <cp:keywords/>
  <dc:description/>
  <cp:lastModifiedBy>Isabella Ekheden</cp:lastModifiedBy>
  <cp:revision>19</cp:revision>
  <dcterms:created xsi:type="dcterms:W3CDTF">2019-02-18T11:11:00Z</dcterms:created>
  <dcterms:modified xsi:type="dcterms:W3CDTF">2020-03-24T15:07:00Z</dcterms:modified>
</cp:coreProperties>
</file>